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szCs w:val="24"/>
        </w:rPr>
        <w:t xml:space="preserve">Appendix: </w:t>
      </w:r>
      <w:r>
        <w:rPr>
          <w:rFonts w:cs="Times New Roman" w:ascii="Times New Roman" w:hAnsi="Times New Roman"/>
          <w:szCs w:val="24"/>
        </w:rPr>
        <w:t>Questionnaire used in the study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tudent perception about working in rural Nepal after graduation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Year of study: Gender: Male/Female Scholarship/Self-financing Family residence: Urban/Rural Occupation of parents: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ere you living in a rural area before joining KIST Medical College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ny relatives in rural government service: Yes/No If yes, please provide details: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 you plan to work in rural Nepal after graduation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f yes, then for how many years? What will be your preferred place of work? (Urban/rural/semiurban)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ill you prefer to work in the government/NGO/Private sector in rural areas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hat are the reasons for your preference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hat are THREE important conditions to be fulfilled before you can consider working in a rural area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ill you consider working in rural Nepal immediately after graduation or later in your career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ccording to you why are doctors reluctant to work in rural Nepal (three most important reasons)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ccording to you how can the government encourage doctors to serve in rural Nepal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es your medical training adequately prepare you for a career in rural practice? Yes/No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f no, then can you make THREE important suggestions to refocus medical education for practice in rural Nepal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re medical students aware of problems of life in rural areas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f no, then how can this awareness be created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hat problems in dealing with the local population do you foresee if working in a rural area after graduation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How can these problems be addressed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re you aware of any initiatives in Nepal to address shortage of doctors in rural areas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re you aware of similar initiatives in other countries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 you think poor return on investment is a major factor preventing doctors from working in rural areas? Why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What should be the minimum monthly salary which according to you will be attractive for working in rural Nepal after graduation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o you think a dedicated Nepal rural health service of doctors serving in rural Nepal should be created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How should the government go ahead with creating the rural health service?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ny other comments: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ank you for taking the time to fill the questionnaire!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5:53:00Z</dcterms:created>
  <dc:creator>msales</dc:creator>
  <dc:description/>
  <cp:keywords/>
  <dc:language>en-US</dc:language>
  <cp:lastModifiedBy>msales</cp:lastModifiedBy>
  <dcterms:modified xsi:type="dcterms:W3CDTF">2012-08-13T15:54:00Z</dcterms:modified>
  <cp:revision>1</cp:revision>
  <dc:subject/>
  <dc:title/>
</cp:coreProperties>
</file>